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Pr="00E335C6" w:rsidR="00101801" w:rsidP="00101801" w:rsidRDefault="00E335C6" w14:paraId="0B8FA1E7" w14:textId="63A8763D">
      <w:pPr>
        <w:rPr>
          <w:rFonts w:ascii="Times New Roman" w:hAnsi="Times New Roman"/>
          <w:sz w:val="22"/>
          <w:szCs w:val="22"/>
        </w:rPr>
      </w:pPr>
      <w:bookmarkStart w:name="_Hlk80624955" w:id="0"/>
      <w:r>
        <w:rPr>
          <w:rFonts w:ascii="Times New Roman" w:hAnsi="Times New Roman"/>
          <w:sz w:val="22"/>
          <w:szCs w:val="22"/>
        </w:rPr>
        <w:t xml:space="preserve">Table A1: </w:t>
      </w:r>
      <w:r w:rsidRPr="00E335C6" w:rsidR="00101801">
        <w:rPr>
          <w:rFonts w:ascii="Times New Roman" w:hAnsi="Times New Roman"/>
          <w:sz w:val="22"/>
          <w:szCs w:val="22"/>
        </w:rPr>
        <w:t>Frequency Distribution of New York State Medicaid Asthma-Related Emergency Department Patients (2005 – 2015) by Race/Ethnicity</w:t>
      </w:r>
    </w:p>
    <w:tbl>
      <w:tblPr>
        <w:tblpPr w:leftFromText="180" w:rightFromText="180" w:vertAnchor="page" w:horzAnchor="margin" w:tblpY="1786"/>
        <w:tblW w:w="1342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19"/>
        <w:gridCol w:w="3093"/>
        <w:gridCol w:w="2941"/>
        <w:gridCol w:w="2401"/>
        <w:gridCol w:w="1972"/>
      </w:tblGrid>
      <w:tr w:rsidRPr="00D32C1D" w:rsidR="00E335C6" w:rsidTr="00E335C6" w14:paraId="3491C907" w14:textId="77777777">
        <w:trPr>
          <w:trHeight w:val="203"/>
        </w:trPr>
        <w:tc>
          <w:tcPr>
            <w:tcW w:w="30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E335C6" w:rsidR="00E335C6" w:rsidP="00E335C6" w:rsidRDefault="00E335C6" w14:paraId="242B64FB" w14:textId="77777777">
            <w:pPr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b/>
                <w:bCs/>
                <w:sz w:val="22"/>
                <w:szCs w:val="28"/>
              </w:rPr>
              <w:t>Variables</w:t>
            </w:r>
          </w:p>
        </w:tc>
        <w:tc>
          <w:tcPr>
            <w:tcW w:w="3093" w:type="dxa"/>
            <w:vAlign w:val="bottom"/>
          </w:tcPr>
          <w:p w:rsidRPr="00E335C6" w:rsidR="00E335C6" w:rsidP="00E335C6" w:rsidRDefault="00E335C6" w14:paraId="2FCDB392" w14:textId="77777777">
            <w:pPr>
              <w:jc w:val="center"/>
              <w:rPr>
                <w:rFonts w:ascii="Times New Roman" w:hAnsi="Times New Roman" w:eastAsia="Calibri"/>
                <w:b/>
                <w:bCs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b/>
                <w:bCs/>
                <w:sz w:val="22"/>
                <w:szCs w:val="28"/>
              </w:rPr>
              <w:t>Race/Ethnicity (Missing)</w:t>
            </w:r>
          </w:p>
          <w:p w:rsidRPr="00E335C6" w:rsidR="00E335C6" w:rsidP="00E335C6" w:rsidRDefault="00E335C6" w14:paraId="016EBF56" w14:textId="77777777">
            <w:pPr>
              <w:jc w:val="center"/>
              <w:rPr>
                <w:rFonts w:ascii="Times New Roman" w:hAnsi="Times New Roman" w:eastAsia="Calibri"/>
                <w:b/>
                <w:bCs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b/>
                <w:bCs/>
                <w:sz w:val="22"/>
                <w:szCs w:val="28"/>
              </w:rPr>
              <w:t>N (%)</w:t>
            </w:r>
          </w:p>
        </w:tc>
        <w:tc>
          <w:tcPr>
            <w:tcW w:w="2941" w:type="dxa"/>
          </w:tcPr>
          <w:p w:rsidRPr="00E335C6" w:rsidR="00E335C6" w:rsidP="00E335C6" w:rsidRDefault="00E335C6" w14:paraId="10AEEACF" w14:textId="77777777">
            <w:pPr>
              <w:jc w:val="center"/>
              <w:rPr>
                <w:rFonts w:ascii="Times New Roman" w:hAnsi="Times New Roman" w:eastAsia="Calibri"/>
                <w:b/>
                <w:bCs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b/>
                <w:bCs/>
                <w:sz w:val="22"/>
                <w:szCs w:val="28"/>
              </w:rPr>
              <w:t>Race/Ethnicity (Not Missing)</w:t>
            </w:r>
          </w:p>
          <w:p w:rsidRPr="00E335C6" w:rsidR="00E335C6" w:rsidP="00E335C6" w:rsidRDefault="00E335C6" w14:paraId="2172D341" w14:textId="77777777">
            <w:pPr>
              <w:jc w:val="center"/>
              <w:rPr>
                <w:rFonts w:ascii="Times New Roman" w:hAnsi="Times New Roman" w:eastAsia="Calibri"/>
                <w:b/>
                <w:bCs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b/>
                <w:bCs/>
                <w:sz w:val="22"/>
                <w:szCs w:val="28"/>
              </w:rPr>
              <w:t>N (%)</w:t>
            </w:r>
          </w:p>
        </w:tc>
        <w:tc>
          <w:tcPr>
            <w:tcW w:w="2401" w:type="dxa"/>
          </w:tcPr>
          <w:p w:rsidRPr="00E335C6" w:rsidR="00E335C6" w:rsidP="00E335C6" w:rsidRDefault="00E335C6" w14:paraId="4D1F319A" w14:textId="77777777">
            <w:pPr>
              <w:jc w:val="center"/>
              <w:rPr>
                <w:rFonts w:ascii="Times New Roman" w:hAnsi="Times New Roman" w:eastAsia="Calibri"/>
                <w:b/>
                <w:bCs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b/>
                <w:bCs/>
                <w:sz w:val="22"/>
                <w:szCs w:val="28"/>
              </w:rPr>
              <w:t>Combined</w:t>
            </w:r>
          </w:p>
          <w:p w:rsidRPr="00E335C6" w:rsidR="00E335C6" w:rsidP="00E335C6" w:rsidRDefault="00E335C6" w14:paraId="40BEBFFE" w14:textId="77777777">
            <w:pPr>
              <w:jc w:val="center"/>
              <w:rPr>
                <w:rFonts w:ascii="Times New Roman" w:hAnsi="Times New Roman" w:eastAsia="Calibri"/>
                <w:b/>
                <w:bCs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b/>
                <w:bCs/>
                <w:sz w:val="22"/>
                <w:szCs w:val="28"/>
              </w:rPr>
              <w:t>N (%)</w:t>
            </w:r>
          </w:p>
        </w:tc>
        <w:tc>
          <w:tcPr>
            <w:tcW w:w="1972" w:type="dxa"/>
          </w:tcPr>
          <w:p w:rsidRPr="00E335C6" w:rsidR="00E335C6" w:rsidP="00E335C6" w:rsidRDefault="00E335C6" w14:paraId="70D849BD" w14:textId="77777777">
            <w:pPr>
              <w:jc w:val="center"/>
              <w:rPr>
                <w:rFonts w:ascii="Times New Roman" w:hAnsi="Times New Roman" w:eastAsia="Calibri"/>
                <w:b/>
                <w:bCs/>
                <w:i/>
                <w:iCs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b/>
                <w:bCs/>
                <w:i/>
                <w:iCs/>
                <w:sz w:val="22"/>
                <w:szCs w:val="28"/>
              </w:rPr>
              <w:t>P*</w:t>
            </w:r>
          </w:p>
        </w:tc>
      </w:tr>
      <w:tr w:rsidRPr="00D32C1D" w:rsidR="00E335C6" w:rsidTr="00E335C6" w14:paraId="494BA31A" w14:textId="77777777">
        <w:trPr>
          <w:trHeight w:val="203"/>
        </w:trPr>
        <w:tc>
          <w:tcPr>
            <w:tcW w:w="30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Pr="00E335C6" w:rsidR="00E335C6" w:rsidP="00E335C6" w:rsidRDefault="00E335C6" w14:paraId="57D9E4A3" w14:textId="77777777">
            <w:pPr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Traffic Density</w:t>
            </w:r>
          </w:p>
          <w:p w:rsidRPr="00E335C6" w:rsidR="00E335C6" w:rsidP="00E335C6" w:rsidRDefault="00E335C6" w14:paraId="5D252BE9" w14:textId="77777777">
            <w:pPr>
              <w:ind w:left="288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Low</w:t>
            </w:r>
          </w:p>
          <w:p w:rsidRPr="00E335C6" w:rsidR="00E335C6" w:rsidP="00E335C6" w:rsidRDefault="00E335C6" w14:paraId="76127CA8" w14:textId="77777777">
            <w:pPr>
              <w:ind w:left="288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Medium</w:t>
            </w:r>
          </w:p>
          <w:p w:rsidRPr="00E335C6" w:rsidR="00E335C6" w:rsidP="00E335C6" w:rsidRDefault="00E335C6" w14:paraId="3E453244" w14:textId="77777777">
            <w:pPr>
              <w:ind w:left="288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High</w:t>
            </w:r>
          </w:p>
        </w:tc>
        <w:tc>
          <w:tcPr>
            <w:tcW w:w="3093" w:type="dxa"/>
            <w:vAlign w:val="bottom"/>
          </w:tcPr>
          <w:p w:rsidRPr="00E335C6" w:rsidR="00E335C6" w:rsidP="00E335C6" w:rsidRDefault="00E335C6" w14:paraId="7FA630A4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2,420 (4.39)</w:t>
            </w:r>
          </w:p>
          <w:p w:rsidRPr="00E335C6" w:rsidR="00E335C6" w:rsidP="00E335C6" w:rsidRDefault="00E335C6" w14:paraId="25A510E5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1,897 (3.44)</w:t>
            </w:r>
          </w:p>
          <w:p w:rsidRPr="00E335C6" w:rsidR="00E335C6" w:rsidP="00E335C6" w:rsidRDefault="00E335C6" w14:paraId="4885EAD9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50,803 (92.17)</w:t>
            </w:r>
          </w:p>
        </w:tc>
        <w:tc>
          <w:tcPr>
            <w:tcW w:w="2941" w:type="dxa"/>
          </w:tcPr>
          <w:p w:rsidRPr="00E335C6" w:rsidR="00E335C6" w:rsidP="00E335C6" w:rsidRDefault="00E335C6" w14:paraId="548F4F83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</w:p>
          <w:p w:rsidRPr="00E335C6" w:rsidR="00E335C6" w:rsidP="00E335C6" w:rsidRDefault="00E335C6" w14:paraId="18EA35C6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13,025 (5.39)</w:t>
            </w:r>
          </w:p>
          <w:p w:rsidRPr="00E335C6" w:rsidR="00E335C6" w:rsidP="00E335C6" w:rsidRDefault="00E335C6" w14:paraId="6C1DB6F5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10,641 (4.41)</w:t>
            </w:r>
          </w:p>
          <w:p w:rsidRPr="00E335C6" w:rsidR="00E335C6" w:rsidP="00E335C6" w:rsidRDefault="00E335C6" w14:paraId="4B00C087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217,832 (90.20)</w:t>
            </w:r>
          </w:p>
        </w:tc>
        <w:tc>
          <w:tcPr>
            <w:tcW w:w="2401" w:type="dxa"/>
          </w:tcPr>
          <w:p w:rsidRPr="00E335C6" w:rsidR="00E335C6" w:rsidP="00E335C6" w:rsidRDefault="00E335C6" w14:paraId="76E6C7B1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</w:p>
          <w:p w:rsidRPr="00E335C6" w:rsidR="00E335C6" w:rsidP="00E335C6" w:rsidRDefault="00E335C6" w14:paraId="0E87CA8A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15,445 (5.21)</w:t>
            </w:r>
          </w:p>
          <w:p w:rsidRPr="00E335C6" w:rsidR="00E335C6" w:rsidP="00E335C6" w:rsidRDefault="00E335C6" w14:paraId="0A71BFB7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12,538 (4.23)</w:t>
            </w:r>
          </w:p>
          <w:p w:rsidRPr="00E335C6" w:rsidR="00E335C6" w:rsidP="00E335C6" w:rsidRDefault="00E335C6" w14:paraId="48D49012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268,635 (90.57)</w:t>
            </w:r>
          </w:p>
        </w:tc>
        <w:tc>
          <w:tcPr>
            <w:tcW w:w="1972" w:type="dxa"/>
            <w:vAlign w:val="center"/>
          </w:tcPr>
          <w:p w:rsidRPr="00E335C6" w:rsidR="00E335C6" w:rsidP="00E335C6" w:rsidRDefault="00E335C6" w14:paraId="1DA7CC0C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&lt;0.0001</w:t>
            </w:r>
          </w:p>
        </w:tc>
      </w:tr>
      <w:tr w:rsidRPr="00D32C1D" w:rsidR="00E335C6" w:rsidTr="00E335C6" w14:paraId="3A22953B" w14:textId="77777777">
        <w:trPr>
          <w:trHeight w:val="203"/>
        </w:trPr>
        <w:tc>
          <w:tcPr>
            <w:tcW w:w="30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Pr="00E335C6" w:rsidR="00E335C6" w:rsidP="00E335C6" w:rsidRDefault="00E335C6" w14:paraId="75BD05DE" w14:textId="77777777">
            <w:pPr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NYS</w:t>
            </w:r>
          </w:p>
          <w:p w:rsidRPr="00E335C6" w:rsidR="00E335C6" w:rsidP="00E335C6" w:rsidRDefault="00E335C6" w14:paraId="6F97054A" w14:textId="77777777">
            <w:pPr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 xml:space="preserve">     NYC</w:t>
            </w:r>
          </w:p>
          <w:p w:rsidRPr="00E335C6" w:rsidR="00E335C6" w:rsidP="00E335C6" w:rsidRDefault="00E335C6" w14:paraId="0FB2DA9A" w14:textId="77777777">
            <w:pPr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 xml:space="preserve">     ROS</w:t>
            </w:r>
          </w:p>
        </w:tc>
        <w:tc>
          <w:tcPr>
            <w:tcW w:w="3093" w:type="dxa"/>
            <w:vAlign w:val="bottom"/>
          </w:tcPr>
          <w:p w:rsidRPr="00E335C6" w:rsidR="00E335C6" w:rsidP="00E335C6" w:rsidRDefault="00E335C6" w14:paraId="5B78FD04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38,702 (70.21)</w:t>
            </w:r>
          </w:p>
          <w:p w:rsidRPr="00E335C6" w:rsidR="00E335C6" w:rsidP="00E335C6" w:rsidRDefault="00E335C6" w14:paraId="4B8F6FB3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16,418 (29.79)</w:t>
            </w:r>
          </w:p>
        </w:tc>
        <w:tc>
          <w:tcPr>
            <w:tcW w:w="2941" w:type="dxa"/>
          </w:tcPr>
          <w:p w:rsidRPr="00E335C6" w:rsidR="00E335C6" w:rsidP="00E335C6" w:rsidRDefault="00E335C6" w14:paraId="58BCF96C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</w:p>
          <w:p w:rsidRPr="00E335C6" w:rsidR="00E335C6" w:rsidP="00E335C6" w:rsidRDefault="00E335C6" w14:paraId="64B98471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161,892 (67.04)</w:t>
            </w:r>
          </w:p>
          <w:p w:rsidRPr="00E335C6" w:rsidR="00E335C6" w:rsidP="00E335C6" w:rsidRDefault="00E335C6" w14:paraId="3C1AC595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79,606 (32.96)</w:t>
            </w:r>
          </w:p>
        </w:tc>
        <w:tc>
          <w:tcPr>
            <w:tcW w:w="2401" w:type="dxa"/>
          </w:tcPr>
          <w:p w:rsidRPr="00E335C6" w:rsidR="00E335C6" w:rsidP="00E335C6" w:rsidRDefault="00E335C6" w14:paraId="6A1AB97F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</w:p>
          <w:p w:rsidRPr="00E335C6" w:rsidR="00E335C6" w:rsidP="00E335C6" w:rsidRDefault="00E335C6" w14:paraId="1E4B2B35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200,594 (67.63)</w:t>
            </w:r>
          </w:p>
          <w:p w:rsidRPr="00E335C6" w:rsidR="00E335C6" w:rsidP="00E335C6" w:rsidRDefault="00E335C6" w14:paraId="44C56393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96,024 (32.37)</w:t>
            </w:r>
          </w:p>
        </w:tc>
        <w:tc>
          <w:tcPr>
            <w:tcW w:w="1972" w:type="dxa"/>
            <w:vAlign w:val="center"/>
          </w:tcPr>
          <w:p w:rsidRPr="00E335C6" w:rsidR="00E335C6" w:rsidP="00E335C6" w:rsidRDefault="00E335C6" w14:paraId="6389D7A4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&lt;0.0001</w:t>
            </w:r>
          </w:p>
        </w:tc>
      </w:tr>
      <w:tr w:rsidRPr="00D32C1D" w:rsidR="00E335C6" w:rsidTr="00E335C6" w14:paraId="791BD0F6" w14:textId="77777777">
        <w:trPr>
          <w:trHeight w:val="374"/>
        </w:trPr>
        <w:tc>
          <w:tcPr>
            <w:tcW w:w="30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E335C6" w:rsidR="00E335C6" w:rsidP="00E335C6" w:rsidRDefault="00E335C6" w14:paraId="5BC3CC6D" w14:textId="77777777">
            <w:pPr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Sex</w:t>
            </w:r>
          </w:p>
          <w:p w:rsidRPr="00E335C6" w:rsidR="00E335C6" w:rsidP="00E335C6" w:rsidRDefault="00E335C6" w14:paraId="01866331" w14:textId="77777777">
            <w:pPr>
              <w:ind w:left="288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Male</w:t>
            </w:r>
          </w:p>
          <w:p w:rsidRPr="00E335C6" w:rsidR="00E335C6" w:rsidP="00E335C6" w:rsidRDefault="00E335C6" w14:paraId="1B98105E" w14:textId="77777777">
            <w:pPr>
              <w:ind w:left="288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Female</w:t>
            </w:r>
          </w:p>
        </w:tc>
        <w:tc>
          <w:tcPr>
            <w:tcW w:w="3093" w:type="dxa"/>
            <w:vAlign w:val="bottom"/>
          </w:tcPr>
          <w:p w:rsidRPr="00E335C6" w:rsidR="00E335C6" w:rsidP="00E335C6" w:rsidRDefault="00E335C6" w14:paraId="33B89727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24,568 (44.57)</w:t>
            </w:r>
          </w:p>
          <w:p w:rsidRPr="00E335C6" w:rsidR="00E335C6" w:rsidP="00E335C6" w:rsidRDefault="00E335C6" w14:paraId="4B8B9091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30,552 (55.43)</w:t>
            </w:r>
          </w:p>
        </w:tc>
        <w:tc>
          <w:tcPr>
            <w:tcW w:w="2941" w:type="dxa"/>
          </w:tcPr>
          <w:p w:rsidRPr="00E335C6" w:rsidR="00E335C6" w:rsidP="00E335C6" w:rsidRDefault="00E335C6" w14:paraId="4435E141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</w:p>
          <w:p w:rsidRPr="00E335C6" w:rsidR="00E335C6" w:rsidP="00E335C6" w:rsidRDefault="00E335C6" w14:paraId="620F6336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99,666 (41.27)</w:t>
            </w:r>
          </w:p>
          <w:p w:rsidRPr="00E335C6" w:rsidR="00E335C6" w:rsidP="00E335C6" w:rsidRDefault="00E335C6" w14:paraId="035DFE57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141,832 (58.73)</w:t>
            </w:r>
          </w:p>
        </w:tc>
        <w:tc>
          <w:tcPr>
            <w:tcW w:w="2401" w:type="dxa"/>
            <w:vAlign w:val="bottom"/>
          </w:tcPr>
          <w:p w:rsidRPr="00E335C6" w:rsidR="00E335C6" w:rsidP="00E335C6" w:rsidRDefault="00E335C6" w14:paraId="47F2FC6A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124,234 (41.88)</w:t>
            </w:r>
          </w:p>
          <w:p w:rsidRPr="00E335C6" w:rsidR="00E335C6" w:rsidP="00E335C6" w:rsidRDefault="00E335C6" w14:paraId="4FCA39CF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172,384 (58.12)</w:t>
            </w:r>
          </w:p>
        </w:tc>
        <w:tc>
          <w:tcPr>
            <w:tcW w:w="1972" w:type="dxa"/>
            <w:vAlign w:val="center"/>
          </w:tcPr>
          <w:p w:rsidRPr="00E335C6" w:rsidR="00E335C6" w:rsidP="00E335C6" w:rsidRDefault="00E335C6" w14:paraId="1C18A918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&lt;0.0001</w:t>
            </w:r>
          </w:p>
        </w:tc>
      </w:tr>
      <w:tr w:rsidRPr="00D32C1D" w:rsidR="00E335C6" w:rsidTr="00E335C6" w14:paraId="461200A7" w14:textId="77777777">
        <w:trPr>
          <w:trHeight w:val="238"/>
        </w:trPr>
        <w:tc>
          <w:tcPr>
            <w:tcW w:w="30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E335C6" w:rsidR="00E335C6" w:rsidP="00E335C6" w:rsidRDefault="00E335C6" w14:paraId="3B2C6601" w14:textId="77777777">
            <w:pPr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Age at first encounter</w:t>
            </w:r>
          </w:p>
          <w:p w:rsidRPr="00E335C6" w:rsidR="00E335C6" w:rsidP="00E335C6" w:rsidRDefault="00E335C6" w14:paraId="3151F8ED" w14:textId="77777777">
            <w:pPr>
              <w:ind w:left="288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≤17</w:t>
            </w:r>
          </w:p>
          <w:p w:rsidRPr="00E335C6" w:rsidR="00E335C6" w:rsidP="00E335C6" w:rsidRDefault="00E335C6" w14:paraId="30C7574B" w14:textId="77777777">
            <w:pPr>
              <w:ind w:left="288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18 – 44</w:t>
            </w:r>
          </w:p>
          <w:p w:rsidRPr="00E335C6" w:rsidR="00E335C6" w:rsidP="00E335C6" w:rsidRDefault="00E335C6" w14:paraId="6A6C9EC0" w14:textId="77777777">
            <w:pPr>
              <w:ind w:left="288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45 – 64</w:t>
            </w:r>
          </w:p>
          <w:p w:rsidRPr="00E335C6" w:rsidR="00E335C6" w:rsidP="00E335C6" w:rsidRDefault="00E335C6" w14:paraId="64132907" w14:textId="77777777">
            <w:pPr>
              <w:ind w:left="288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 xml:space="preserve">Missing </w:t>
            </w:r>
          </w:p>
        </w:tc>
        <w:tc>
          <w:tcPr>
            <w:tcW w:w="3093" w:type="dxa"/>
            <w:vAlign w:val="bottom"/>
          </w:tcPr>
          <w:p w:rsidRPr="00E335C6" w:rsidR="00E335C6" w:rsidP="00E335C6" w:rsidRDefault="00E335C6" w14:paraId="4E19E65B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27,044 (49.06)</w:t>
            </w:r>
          </w:p>
          <w:p w:rsidRPr="00E335C6" w:rsidR="00E335C6" w:rsidP="00E335C6" w:rsidRDefault="00E335C6" w14:paraId="52A711B7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23,050 (41.82)</w:t>
            </w:r>
          </w:p>
          <w:p w:rsidRPr="00E335C6" w:rsidR="00E335C6" w:rsidP="00E335C6" w:rsidRDefault="00E335C6" w14:paraId="6E5F7F75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5,024 (9.11)</w:t>
            </w:r>
          </w:p>
          <w:p w:rsidRPr="00E335C6" w:rsidR="00E335C6" w:rsidP="00E335C6" w:rsidRDefault="00E335C6" w14:paraId="60A98D82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2 (0.00)</w:t>
            </w:r>
          </w:p>
        </w:tc>
        <w:tc>
          <w:tcPr>
            <w:tcW w:w="2941" w:type="dxa"/>
          </w:tcPr>
          <w:p w:rsidRPr="00E335C6" w:rsidR="00E335C6" w:rsidP="00E335C6" w:rsidRDefault="00E335C6" w14:paraId="63A6A48B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</w:p>
          <w:p w:rsidRPr="00E335C6" w:rsidR="00E335C6" w:rsidP="00E335C6" w:rsidRDefault="00E335C6" w14:paraId="0B034D0E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91,919 (38.06)</w:t>
            </w:r>
          </w:p>
          <w:p w:rsidRPr="00E335C6" w:rsidR="00E335C6" w:rsidP="00E335C6" w:rsidRDefault="00E335C6" w14:paraId="18AFBC6C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102,016 (42.24)</w:t>
            </w:r>
          </w:p>
          <w:p w:rsidRPr="00E335C6" w:rsidR="00E335C6" w:rsidP="00E335C6" w:rsidRDefault="00E335C6" w14:paraId="28DC46C4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47,563 (19.69)</w:t>
            </w:r>
          </w:p>
          <w:p w:rsidRPr="00E335C6" w:rsidR="00E335C6" w:rsidP="00E335C6" w:rsidRDefault="00E335C6" w14:paraId="25938447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-</w:t>
            </w:r>
          </w:p>
        </w:tc>
        <w:tc>
          <w:tcPr>
            <w:tcW w:w="2401" w:type="dxa"/>
            <w:vAlign w:val="bottom"/>
          </w:tcPr>
          <w:p w:rsidRPr="00E335C6" w:rsidR="00E335C6" w:rsidP="00E335C6" w:rsidRDefault="00E335C6" w14:paraId="27465EAD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118,963 (40.11)</w:t>
            </w:r>
          </w:p>
          <w:p w:rsidRPr="00E335C6" w:rsidR="00E335C6" w:rsidP="00E335C6" w:rsidRDefault="00E335C6" w14:paraId="51AAE63E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125,066 (42.16)</w:t>
            </w:r>
          </w:p>
          <w:p w:rsidRPr="00E335C6" w:rsidR="00E335C6" w:rsidP="00E335C6" w:rsidRDefault="00E335C6" w14:paraId="244FB8BC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52,587 (17.73)</w:t>
            </w:r>
          </w:p>
          <w:p w:rsidRPr="00E335C6" w:rsidR="00E335C6" w:rsidP="00E335C6" w:rsidRDefault="00E335C6" w14:paraId="216EC077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2 (0.00)</w:t>
            </w:r>
          </w:p>
        </w:tc>
        <w:tc>
          <w:tcPr>
            <w:tcW w:w="1972" w:type="dxa"/>
            <w:vAlign w:val="center"/>
          </w:tcPr>
          <w:p w:rsidRPr="00E335C6" w:rsidR="00E335C6" w:rsidP="00E335C6" w:rsidRDefault="00E335C6" w14:paraId="30DA699A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&lt;0.0001</w:t>
            </w:r>
          </w:p>
        </w:tc>
      </w:tr>
      <w:tr w:rsidRPr="00D32C1D" w:rsidR="00E335C6" w:rsidTr="00E335C6" w14:paraId="069F698B" w14:textId="77777777">
        <w:trPr>
          <w:trHeight w:val="466"/>
        </w:trPr>
        <w:tc>
          <w:tcPr>
            <w:tcW w:w="30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E335C6" w:rsidR="00E335C6" w:rsidP="00E335C6" w:rsidRDefault="00E335C6" w14:paraId="3BAFD9FD" w14:textId="77777777">
            <w:pPr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 xml:space="preserve">Cash Assistance </w:t>
            </w:r>
          </w:p>
          <w:p w:rsidRPr="00E335C6" w:rsidR="00E335C6" w:rsidP="00E335C6" w:rsidRDefault="00E335C6" w14:paraId="644A9826" w14:textId="77777777">
            <w:pPr>
              <w:ind w:left="288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Yes</w:t>
            </w:r>
          </w:p>
          <w:p w:rsidRPr="00E335C6" w:rsidR="00E335C6" w:rsidP="00E335C6" w:rsidRDefault="00E335C6" w14:paraId="1CBBD075" w14:textId="77777777">
            <w:pPr>
              <w:ind w:left="288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No</w:t>
            </w:r>
          </w:p>
        </w:tc>
        <w:tc>
          <w:tcPr>
            <w:tcW w:w="3093" w:type="dxa"/>
            <w:vAlign w:val="bottom"/>
          </w:tcPr>
          <w:p w:rsidRPr="00E335C6" w:rsidR="00E335C6" w:rsidP="00E335C6" w:rsidRDefault="00E335C6" w14:paraId="6C38EC7F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16,022 (29.07)</w:t>
            </w:r>
          </w:p>
          <w:p w:rsidRPr="00E335C6" w:rsidR="00E335C6" w:rsidP="00E335C6" w:rsidRDefault="00E335C6" w14:paraId="5ED5B5BA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39,098 (70.93)</w:t>
            </w:r>
          </w:p>
        </w:tc>
        <w:tc>
          <w:tcPr>
            <w:tcW w:w="2941" w:type="dxa"/>
          </w:tcPr>
          <w:p w:rsidRPr="00E335C6" w:rsidR="00E335C6" w:rsidP="00E335C6" w:rsidRDefault="00E335C6" w14:paraId="47A9887F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</w:p>
          <w:p w:rsidRPr="00E335C6" w:rsidR="00E335C6" w:rsidP="00E335C6" w:rsidRDefault="00E335C6" w14:paraId="4DE64781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114,709 (47.50)</w:t>
            </w:r>
          </w:p>
          <w:p w:rsidRPr="00E335C6" w:rsidR="00E335C6" w:rsidP="00E335C6" w:rsidRDefault="00E335C6" w14:paraId="1651F1C3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126,789 (52.50)</w:t>
            </w:r>
          </w:p>
        </w:tc>
        <w:tc>
          <w:tcPr>
            <w:tcW w:w="2401" w:type="dxa"/>
            <w:vAlign w:val="bottom"/>
          </w:tcPr>
          <w:p w:rsidRPr="00E335C6" w:rsidR="00E335C6" w:rsidP="00E335C6" w:rsidRDefault="00E335C6" w14:paraId="60B48DC5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130,731 (44.07)</w:t>
            </w:r>
          </w:p>
          <w:p w:rsidRPr="00E335C6" w:rsidR="00E335C6" w:rsidP="00E335C6" w:rsidRDefault="00E335C6" w14:paraId="09AFA6CC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165,887 (55.93)</w:t>
            </w:r>
          </w:p>
        </w:tc>
        <w:tc>
          <w:tcPr>
            <w:tcW w:w="1972" w:type="dxa"/>
            <w:vAlign w:val="center"/>
          </w:tcPr>
          <w:p w:rsidRPr="00E335C6" w:rsidR="00E335C6" w:rsidP="00E335C6" w:rsidRDefault="00E335C6" w14:paraId="329E86A0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&lt;0.0001</w:t>
            </w:r>
          </w:p>
        </w:tc>
      </w:tr>
      <w:tr w:rsidRPr="00D32C1D" w:rsidR="00E335C6" w:rsidTr="00E335C6" w14:paraId="26B7B0C4" w14:textId="77777777">
        <w:trPr>
          <w:trHeight w:val="466"/>
        </w:trPr>
        <w:tc>
          <w:tcPr>
            <w:tcW w:w="30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E335C6" w:rsidR="00E335C6" w:rsidP="00E335C6" w:rsidRDefault="00E335C6" w14:paraId="2CA09C90" w14:textId="77777777">
            <w:pPr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 xml:space="preserve">SSI </w:t>
            </w:r>
          </w:p>
          <w:p w:rsidRPr="00E335C6" w:rsidR="00E335C6" w:rsidP="00E335C6" w:rsidRDefault="00E335C6" w14:paraId="28A31A74" w14:textId="77777777">
            <w:pPr>
              <w:ind w:left="288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 xml:space="preserve">Yes </w:t>
            </w:r>
          </w:p>
          <w:p w:rsidRPr="00E335C6" w:rsidR="00E335C6" w:rsidP="00E335C6" w:rsidRDefault="00E335C6" w14:paraId="143A9B53" w14:textId="77777777">
            <w:pPr>
              <w:ind w:left="288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No</w:t>
            </w:r>
          </w:p>
        </w:tc>
        <w:tc>
          <w:tcPr>
            <w:tcW w:w="3093" w:type="dxa"/>
            <w:vAlign w:val="bottom"/>
          </w:tcPr>
          <w:p w:rsidRPr="00E335C6" w:rsidR="00E335C6" w:rsidP="00E335C6" w:rsidRDefault="00E335C6" w14:paraId="2765880F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2,230 (4.05)</w:t>
            </w:r>
          </w:p>
          <w:p w:rsidRPr="00E335C6" w:rsidR="00E335C6" w:rsidP="00E335C6" w:rsidRDefault="00E335C6" w14:paraId="7D21772B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52,890 (95.95)</w:t>
            </w:r>
          </w:p>
        </w:tc>
        <w:tc>
          <w:tcPr>
            <w:tcW w:w="2941" w:type="dxa"/>
          </w:tcPr>
          <w:p w:rsidRPr="00E335C6" w:rsidR="00E335C6" w:rsidP="00E335C6" w:rsidRDefault="00E335C6" w14:paraId="07E5B704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</w:p>
          <w:p w:rsidRPr="00E335C6" w:rsidR="00E335C6" w:rsidP="00E335C6" w:rsidRDefault="00E335C6" w14:paraId="12AADAD0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58,123 (24.07)</w:t>
            </w:r>
          </w:p>
          <w:p w:rsidRPr="00E335C6" w:rsidR="00E335C6" w:rsidP="00E335C6" w:rsidRDefault="00E335C6" w14:paraId="3F99268B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183,375 (75.93)</w:t>
            </w:r>
          </w:p>
        </w:tc>
        <w:tc>
          <w:tcPr>
            <w:tcW w:w="2401" w:type="dxa"/>
            <w:vAlign w:val="bottom"/>
          </w:tcPr>
          <w:p w:rsidRPr="00E335C6" w:rsidR="00E335C6" w:rsidP="00E335C6" w:rsidRDefault="00E335C6" w14:paraId="7168792F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60,353 (20.35)</w:t>
            </w:r>
          </w:p>
          <w:p w:rsidRPr="00E335C6" w:rsidR="00E335C6" w:rsidP="00E335C6" w:rsidRDefault="00E335C6" w14:paraId="4FFE0658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236,265 (79.65)</w:t>
            </w:r>
          </w:p>
        </w:tc>
        <w:tc>
          <w:tcPr>
            <w:tcW w:w="1972" w:type="dxa"/>
            <w:vAlign w:val="center"/>
          </w:tcPr>
          <w:p w:rsidRPr="00E335C6" w:rsidR="00E335C6" w:rsidP="00E335C6" w:rsidRDefault="00E335C6" w14:paraId="5F464AFD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&lt;0.0001</w:t>
            </w:r>
          </w:p>
        </w:tc>
      </w:tr>
      <w:tr w:rsidRPr="00D32C1D" w:rsidR="00E335C6" w:rsidTr="00E335C6" w14:paraId="2A855164" w14:textId="77777777">
        <w:trPr>
          <w:trHeight w:val="21"/>
        </w:trPr>
        <w:tc>
          <w:tcPr>
            <w:tcW w:w="30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E335C6" w:rsidR="00E335C6" w:rsidP="00E335C6" w:rsidRDefault="00E335C6" w14:paraId="70051569" w14:textId="77777777">
            <w:pPr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Managed Care</w:t>
            </w:r>
          </w:p>
          <w:p w:rsidRPr="00E335C6" w:rsidR="00E335C6" w:rsidP="00E335C6" w:rsidRDefault="00E335C6" w14:paraId="0E133E8E" w14:textId="77777777">
            <w:pPr>
              <w:ind w:left="288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Yes</w:t>
            </w:r>
          </w:p>
          <w:p w:rsidRPr="00E335C6" w:rsidR="00E335C6" w:rsidP="00E335C6" w:rsidRDefault="00E335C6" w14:paraId="13538629" w14:textId="77777777">
            <w:pPr>
              <w:ind w:left="288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No</w:t>
            </w:r>
          </w:p>
        </w:tc>
        <w:tc>
          <w:tcPr>
            <w:tcW w:w="3093" w:type="dxa"/>
            <w:vAlign w:val="bottom"/>
          </w:tcPr>
          <w:p w:rsidRPr="00E335C6" w:rsidR="00E335C6" w:rsidP="00E335C6" w:rsidRDefault="00E335C6" w14:paraId="064E8BB2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47,112 (85.47)</w:t>
            </w:r>
          </w:p>
          <w:p w:rsidRPr="00E335C6" w:rsidR="00E335C6" w:rsidP="00E335C6" w:rsidRDefault="00E335C6" w14:paraId="0E51D301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8,008 (14.53)</w:t>
            </w:r>
          </w:p>
        </w:tc>
        <w:tc>
          <w:tcPr>
            <w:tcW w:w="2941" w:type="dxa"/>
          </w:tcPr>
          <w:p w:rsidRPr="00E335C6" w:rsidR="00E335C6" w:rsidP="00E335C6" w:rsidRDefault="00E335C6" w14:paraId="74188EB3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</w:p>
          <w:p w:rsidRPr="00E335C6" w:rsidR="00E335C6" w:rsidP="00E335C6" w:rsidRDefault="00E335C6" w14:paraId="6D2751D9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208,195 (86.21)</w:t>
            </w:r>
          </w:p>
          <w:p w:rsidRPr="00E335C6" w:rsidR="00E335C6" w:rsidP="00E335C6" w:rsidRDefault="00E335C6" w14:paraId="187BF688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33,303 (13.79)</w:t>
            </w:r>
          </w:p>
        </w:tc>
        <w:tc>
          <w:tcPr>
            <w:tcW w:w="2401" w:type="dxa"/>
            <w:vAlign w:val="bottom"/>
          </w:tcPr>
          <w:p w:rsidRPr="00E335C6" w:rsidR="00E335C6" w:rsidP="00E335C6" w:rsidRDefault="00E335C6" w14:paraId="66AD8D41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255,307 (86.07)</w:t>
            </w:r>
          </w:p>
          <w:p w:rsidRPr="00E335C6" w:rsidR="00E335C6" w:rsidP="00E335C6" w:rsidRDefault="00E335C6" w14:paraId="2B10EC41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41,311 (13.93)</w:t>
            </w:r>
          </w:p>
        </w:tc>
        <w:tc>
          <w:tcPr>
            <w:tcW w:w="1972" w:type="dxa"/>
            <w:vAlign w:val="center"/>
          </w:tcPr>
          <w:p w:rsidRPr="00E335C6" w:rsidR="00E335C6" w:rsidP="00E335C6" w:rsidRDefault="00E335C6" w14:paraId="434433D5" w14:textId="77777777">
            <w:pPr>
              <w:jc w:val="center"/>
              <w:rPr>
                <w:rFonts w:ascii="Times New Roman" w:hAnsi="Times New Roman" w:eastAsia="Calibri"/>
                <w:sz w:val="22"/>
                <w:szCs w:val="28"/>
              </w:rPr>
            </w:pPr>
            <w:r w:rsidRPr="00E335C6">
              <w:rPr>
                <w:rFonts w:ascii="Times New Roman" w:hAnsi="Times New Roman" w:eastAsia="Calibri"/>
                <w:sz w:val="22"/>
                <w:szCs w:val="28"/>
              </w:rPr>
              <w:t>&lt;0.0001</w:t>
            </w:r>
          </w:p>
        </w:tc>
      </w:tr>
    </w:tbl>
    <w:p w:rsidRPr="00E335C6" w:rsidR="0065517B" w:rsidP="00E335C6" w:rsidRDefault="00E335C6" w14:paraId="4BD4B151" w14:textId="531E65B6" w14:noSpellErr="1">
      <w:pPr>
        <w:rPr>
          <w:rFonts w:ascii="Times New Roman" w:hAnsi="Times New Roman"/>
          <w:sz w:val="20"/>
          <w:szCs w:val="20"/>
        </w:rPr>
      </w:pPr>
      <w:r w:rsidRPr="67466C2D" w:rsidR="00E335C6">
        <w:rPr>
          <w:rFonts w:ascii="Times New Roman" w:hAnsi="Times New Roman"/>
          <w:sz w:val="20"/>
          <w:szCs w:val="20"/>
        </w:rPr>
        <w:t xml:space="preserve"> </w:t>
      </w:r>
      <w:r w:rsidRPr="67466C2D" w:rsidR="007444F7">
        <w:rPr>
          <w:rFonts w:ascii="Times New Roman" w:hAnsi="Times New Roman"/>
          <w:sz w:val="20"/>
          <w:szCs w:val="20"/>
        </w:rPr>
        <w:t>*</w:t>
      </w:r>
      <w:r w:rsidRPr="67466C2D" w:rsidR="00F71BE0">
        <w:rPr>
          <w:rFonts w:ascii="Times New Roman" w:hAnsi="Times New Roman"/>
          <w:sz w:val="20"/>
          <w:szCs w:val="20"/>
        </w:rPr>
        <w:t xml:space="preserve">Chi-square test </w:t>
      </w:r>
      <w:r w:rsidRPr="67466C2D" w:rsidR="007444F7">
        <w:rPr>
          <w:rFonts w:ascii="Times New Roman" w:hAnsi="Times New Roman"/>
          <w:sz w:val="20"/>
          <w:szCs w:val="20"/>
        </w:rPr>
        <w:t xml:space="preserve">comparing missing race/ethnicity versus </w:t>
      </w:r>
      <w:r w:rsidRPr="67466C2D" w:rsidR="00F71BE0">
        <w:rPr>
          <w:rFonts w:ascii="Times New Roman" w:hAnsi="Times New Roman"/>
          <w:sz w:val="20"/>
          <w:szCs w:val="20"/>
        </w:rPr>
        <w:t>not missing race/ethnicity</w:t>
      </w:r>
      <w:bookmarkEnd w:id="0"/>
    </w:p>
    <w:p w:rsidR="67466C2D" w:rsidRDefault="67466C2D" w14:paraId="7A6AE534" w14:textId="3D7EE896">
      <w:r>
        <w:br w:type="page"/>
      </w:r>
    </w:p>
    <w:p w:rsidR="67466C2D" w:rsidP="67466C2D" w:rsidRDefault="67466C2D" w14:paraId="1F7B4188" w14:textId="44087984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7466C2D" w:rsidR="67466C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Table A2. Multivariate associations between traffic density, covariates, and recurrent asthma ED visits in NYS Medicaid population 2005-2015 </w:t>
      </w:r>
    </w:p>
    <w:tbl>
      <w:tblPr>
        <w:tblStyle w:val="TableNormal"/>
        <w:tblW w:w="0" w:type="auto"/>
        <w:tblLayout w:type="fixed"/>
        <w:tblLook w:val="04A0" w:firstRow="1" w:lastRow="0" w:firstColumn="1" w:lastColumn="0" w:noHBand="0" w:noVBand="1"/>
      </w:tblPr>
      <w:tblGrid>
        <w:gridCol w:w="2700"/>
        <w:gridCol w:w="2520"/>
        <w:gridCol w:w="2880"/>
      </w:tblGrid>
      <w:tr w:rsidR="67466C2D" w:rsidTr="67466C2D" w14:paraId="7D260D42">
        <w:trPr>
          <w:trHeight w:val="240"/>
        </w:trPr>
        <w:tc>
          <w:tcPr>
            <w:tcW w:w="2700" w:type="dxa"/>
            <w:tcBorders>
              <w:top w:val="single" w:color="000000" w:themeColor="text1" w:sz="6"/>
              <w:left w:val="nil"/>
              <w:bottom w:val="single" w:sz="6"/>
              <w:right w:val="single" w:sz="6"/>
            </w:tcBorders>
            <w:tcMar/>
            <w:vAlign w:val="center"/>
          </w:tcPr>
          <w:p w:rsidR="67466C2D" w:rsidP="67466C2D" w:rsidRDefault="67466C2D" w14:paraId="6F5D5AEC" w14:textId="176DF67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Covariates</w:t>
            </w:r>
          </w:p>
        </w:tc>
        <w:tc>
          <w:tcPr>
            <w:tcW w:w="2520" w:type="dxa"/>
            <w:tcBorders>
              <w:top w:val="single" w:color="000000" w:themeColor="text1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7466C2D" w:rsidP="67466C2D" w:rsidRDefault="67466C2D" w14:paraId="39EB9E76" w14:textId="6D8C07AB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Unadjusted</w:t>
            </w:r>
          </w:p>
        </w:tc>
        <w:tc>
          <w:tcPr>
            <w:tcW w:w="2880" w:type="dxa"/>
            <w:tcBorders>
              <w:top w:val="single" w:color="000000" w:themeColor="text1" w:sz="6"/>
              <w:left w:val="single" w:sz="6"/>
              <w:bottom w:val="single" w:sz="6"/>
            </w:tcBorders>
            <w:tcMar/>
            <w:vAlign w:val="top"/>
          </w:tcPr>
          <w:p w:rsidR="67466C2D" w:rsidP="67466C2D" w:rsidRDefault="67466C2D" w14:paraId="4AAE07E1" w14:textId="3B17000D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 xml:space="preserve">Multivariate Adjusted </w:t>
            </w:r>
          </w:p>
        </w:tc>
      </w:tr>
      <w:tr w:rsidR="67466C2D" w:rsidTr="67466C2D" w14:paraId="45B14DD9">
        <w:trPr>
          <w:trHeight w:val="240"/>
        </w:trPr>
        <w:tc>
          <w:tcPr>
            <w:tcW w:w="2700" w:type="dxa"/>
            <w:tcBorders>
              <w:top w:val="single" w:sz="6"/>
              <w:left w:val="nil"/>
              <w:bottom w:val="single" w:color="000000" w:themeColor="text1" w:sz="6"/>
              <w:right w:val="single" w:sz="6"/>
            </w:tcBorders>
            <w:tcMar/>
            <w:vAlign w:val="top"/>
          </w:tcPr>
          <w:p w:rsidR="67466C2D" w:rsidP="67466C2D" w:rsidRDefault="67466C2D" w14:paraId="0334A456" w14:textId="0415C08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Traffic (NYS)</w:t>
            </w:r>
          </w:p>
          <w:p w:rsidR="67466C2D" w:rsidP="67466C2D" w:rsidRDefault="67466C2D" w14:paraId="07152779" w14:textId="5B24AC37">
            <w:pPr>
              <w:ind w:left="288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High WTD </w:t>
            </w:r>
          </w:p>
          <w:p w:rsidR="67466C2D" w:rsidP="67466C2D" w:rsidRDefault="67466C2D" w14:paraId="220AF5C1" w14:textId="346F196A">
            <w:pPr>
              <w:ind w:left="288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Medium WTD</w:t>
            </w:r>
          </w:p>
          <w:p w:rsidR="67466C2D" w:rsidP="67466C2D" w:rsidRDefault="67466C2D" w14:paraId="176B0CFD" w14:textId="74FE39DA">
            <w:pPr>
              <w:ind w:left="288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Low WTD</w:t>
            </w:r>
          </w:p>
        </w:tc>
        <w:tc>
          <w:tcPr>
            <w:tcW w:w="2520" w:type="dxa"/>
            <w:tcBorders>
              <w:top w:val="single" w:sz="6"/>
              <w:left w:val="single" w:sz="6"/>
              <w:bottom w:val="nil"/>
              <w:right w:val="nil"/>
            </w:tcBorders>
            <w:tcMar/>
            <w:vAlign w:val="center"/>
          </w:tcPr>
          <w:p w:rsidR="67466C2D" w:rsidP="67466C2D" w:rsidRDefault="67466C2D" w14:paraId="785BDD16" w14:textId="36A5A550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  <w:p w:rsidR="67466C2D" w:rsidP="67466C2D" w:rsidRDefault="67466C2D" w14:paraId="1C733861" w14:textId="1BCEFF5E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1.60 (1.53, 1.67)</w:t>
            </w:r>
          </w:p>
          <w:p w:rsidR="67466C2D" w:rsidP="67466C2D" w:rsidRDefault="67466C2D" w14:paraId="0B729AEC" w14:textId="1C3ED3B4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1.08 (1.01, 1.15)</w:t>
            </w:r>
          </w:p>
          <w:p w:rsidR="67466C2D" w:rsidP="67466C2D" w:rsidRDefault="67466C2D" w14:paraId="1045CEDB" w14:textId="5FF5FCB1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f</w:t>
            </w:r>
          </w:p>
        </w:tc>
        <w:tc>
          <w:tcPr>
            <w:tcW w:w="2880" w:type="dxa"/>
            <w:tcBorders>
              <w:top w:val="single" w:sz="6"/>
              <w:left w:val="single" w:sz="6"/>
              <w:bottom w:val="single" w:color="000000" w:themeColor="text1" w:sz="6"/>
              <w:right w:val="nil"/>
            </w:tcBorders>
            <w:tcMar/>
            <w:vAlign w:val="top"/>
          </w:tcPr>
          <w:p w:rsidR="67466C2D" w:rsidP="67466C2D" w:rsidRDefault="67466C2D" w14:paraId="5DDD2BE3" w14:textId="575C1719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  <w:p w:rsidR="67466C2D" w:rsidP="67466C2D" w:rsidRDefault="67466C2D" w14:paraId="7ADB62F9" w14:textId="724AB988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1.31 (1.25, 1.38)</w:t>
            </w:r>
          </w:p>
          <w:p w:rsidR="67466C2D" w:rsidP="67466C2D" w:rsidRDefault="67466C2D" w14:paraId="5271849F" w14:textId="6DD08165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03 (0.96, 1.11)</w:t>
            </w:r>
          </w:p>
          <w:p w:rsidR="67466C2D" w:rsidP="67466C2D" w:rsidRDefault="67466C2D" w14:paraId="4E799702" w14:textId="4700249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f</w:t>
            </w:r>
          </w:p>
        </w:tc>
      </w:tr>
      <w:tr w:rsidR="67466C2D" w:rsidTr="67466C2D" w14:paraId="72FB9094">
        <w:trPr>
          <w:trHeight w:val="300"/>
        </w:trPr>
        <w:tc>
          <w:tcPr>
            <w:tcW w:w="270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single" w:sz="6"/>
            </w:tcBorders>
            <w:tcMar/>
            <w:vAlign w:val="center"/>
          </w:tcPr>
          <w:p w:rsidR="67466C2D" w:rsidP="67466C2D" w:rsidRDefault="67466C2D" w14:paraId="557B35DA" w14:textId="0CE358B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ex</w:t>
            </w:r>
          </w:p>
          <w:p w:rsidR="67466C2D" w:rsidP="67466C2D" w:rsidRDefault="67466C2D" w14:paraId="7DB78044" w14:textId="781184FA">
            <w:pPr>
              <w:ind w:left="288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Male</w:t>
            </w:r>
          </w:p>
          <w:p w:rsidR="67466C2D" w:rsidP="67466C2D" w:rsidRDefault="67466C2D" w14:paraId="4E44DCF8" w14:textId="4DD9643E">
            <w:pPr>
              <w:ind w:left="288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520" w:type="dxa"/>
            <w:tcBorders>
              <w:top w:val="single" w:color="000000" w:themeColor="text1" w:sz="6"/>
              <w:left w:val="single" w:sz="6"/>
              <w:bottom w:val="single" w:color="000000" w:themeColor="text1" w:sz="6"/>
              <w:right w:val="nil"/>
            </w:tcBorders>
            <w:tcMar/>
            <w:vAlign w:val="bottom"/>
          </w:tcPr>
          <w:p w:rsidR="67466C2D" w:rsidP="67466C2D" w:rsidRDefault="67466C2D" w14:paraId="0B18832A" w14:textId="5DEDB563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1.15 (1.12, 1.18)</w:t>
            </w:r>
          </w:p>
          <w:p w:rsidR="67466C2D" w:rsidP="67466C2D" w:rsidRDefault="67466C2D" w14:paraId="54BC7DFC" w14:textId="00DCB253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880" w:type="dxa"/>
            <w:tcBorders>
              <w:top w:val="single" w:color="000000" w:themeColor="text1" w:sz="6"/>
              <w:left w:val="single" w:sz="6"/>
              <w:bottom w:val="single" w:color="000000" w:themeColor="text1" w:sz="6"/>
            </w:tcBorders>
            <w:tcMar/>
            <w:vAlign w:val="bottom"/>
          </w:tcPr>
          <w:p w:rsidR="67466C2D" w:rsidP="67466C2D" w:rsidRDefault="67466C2D" w14:paraId="486B2661" w14:textId="262E1A8E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  <w:p w:rsidR="67466C2D" w:rsidP="67466C2D" w:rsidRDefault="67466C2D" w14:paraId="39A2FC0B" w14:textId="7606D97D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1.24 (1.20, 1.27)</w:t>
            </w:r>
          </w:p>
          <w:p w:rsidR="67466C2D" w:rsidP="67466C2D" w:rsidRDefault="67466C2D" w14:paraId="4D9178AF" w14:textId="4430D9C1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f.</w:t>
            </w:r>
          </w:p>
        </w:tc>
      </w:tr>
      <w:tr w:rsidR="67466C2D" w:rsidTr="67466C2D" w14:paraId="12D5CC4C">
        <w:trPr>
          <w:trHeight w:val="720"/>
        </w:trPr>
        <w:tc>
          <w:tcPr>
            <w:tcW w:w="270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single" w:sz="6"/>
            </w:tcBorders>
            <w:tcMar/>
            <w:vAlign w:val="bottom"/>
          </w:tcPr>
          <w:p w:rsidR="67466C2D" w:rsidP="67466C2D" w:rsidRDefault="67466C2D" w14:paraId="5D19153D" w14:textId="38A13D4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Age </w:t>
            </w:r>
          </w:p>
          <w:p w:rsidR="67466C2D" w:rsidP="67466C2D" w:rsidRDefault="67466C2D" w14:paraId="7F03E6AF" w14:textId="27E7071B">
            <w:pPr>
              <w:ind w:left="288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&lt;17</w:t>
            </w:r>
          </w:p>
          <w:p w:rsidR="67466C2D" w:rsidP="67466C2D" w:rsidRDefault="67466C2D" w14:paraId="65025850" w14:textId="1521EBC8">
            <w:pPr>
              <w:ind w:left="288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8 – 44</w:t>
            </w:r>
          </w:p>
          <w:p w:rsidR="67466C2D" w:rsidP="67466C2D" w:rsidRDefault="67466C2D" w14:paraId="74539B54" w14:textId="0BB42C95">
            <w:pPr>
              <w:ind w:left="288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5 – 64</w:t>
            </w:r>
          </w:p>
        </w:tc>
        <w:tc>
          <w:tcPr>
            <w:tcW w:w="2520" w:type="dxa"/>
            <w:tcBorders>
              <w:top w:val="single" w:color="000000" w:themeColor="text1" w:sz="6"/>
              <w:left w:val="single" w:sz="6"/>
              <w:bottom w:val="single" w:color="000000" w:themeColor="text1" w:sz="6"/>
              <w:right w:val="nil"/>
            </w:tcBorders>
            <w:tcMar/>
            <w:vAlign w:val="bottom"/>
          </w:tcPr>
          <w:p w:rsidR="67466C2D" w:rsidP="67466C2D" w:rsidRDefault="67466C2D" w14:paraId="6BFDBF5E" w14:textId="2077CFC5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0.83 (0.80, 0.85)</w:t>
            </w:r>
          </w:p>
          <w:p w:rsidR="67466C2D" w:rsidP="67466C2D" w:rsidRDefault="67466C2D" w14:paraId="3D3B7574" w14:textId="4EE5C08D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f.</w:t>
            </w:r>
          </w:p>
          <w:p w:rsidR="67466C2D" w:rsidP="67466C2D" w:rsidRDefault="67466C2D" w14:paraId="36C5B39F" w14:textId="08DE0603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01 (0.97, 1.04)</w:t>
            </w:r>
          </w:p>
        </w:tc>
        <w:tc>
          <w:tcPr>
            <w:tcW w:w="2880" w:type="dxa"/>
            <w:tcBorders>
              <w:top w:val="single" w:color="000000" w:themeColor="text1" w:sz="6"/>
              <w:left w:val="single" w:sz="6"/>
              <w:bottom w:val="single" w:color="000000" w:themeColor="text1" w:sz="6"/>
            </w:tcBorders>
            <w:tcMar/>
            <w:vAlign w:val="bottom"/>
          </w:tcPr>
          <w:p w:rsidR="67466C2D" w:rsidP="67466C2D" w:rsidRDefault="67466C2D" w14:paraId="2EEA35B6" w14:textId="0B87765A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0.76 (0.74, 0.78)</w:t>
            </w:r>
          </w:p>
          <w:p w:rsidR="67466C2D" w:rsidP="67466C2D" w:rsidRDefault="67466C2D" w14:paraId="18B3E499" w14:textId="6D5EBFE9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f.</w:t>
            </w:r>
          </w:p>
          <w:p w:rsidR="67466C2D" w:rsidP="67466C2D" w:rsidRDefault="67466C2D" w14:paraId="4E463EFF" w14:textId="19B63D16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0.85 (0.82, 0.89)</w:t>
            </w:r>
          </w:p>
        </w:tc>
      </w:tr>
      <w:tr w:rsidR="67466C2D" w:rsidTr="67466C2D" w14:paraId="3B4EA0B7">
        <w:trPr>
          <w:trHeight w:val="300"/>
        </w:trPr>
        <w:tc>
          <w:tcPr>
            <w:tcW w:w="270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single" w:sz="6"/>
            </w:tcBorders>
            <w:tcMar/>
            <w:vAlign w:val="center"/>
          </w:tcPr>
          <w:p w:rsidR="67466C2D" w:rsidP="67466C2D" w:rsidRDefault="67466C2D" w14:paraId="0D9A3388" w14:textId="28600AA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ace/Ethnicity</w:t>
            </w:r>
          </w:p>
          <w:p w:rsidR="67466C2D" w:rsidP="67466C2D" w:rsidRDefault="67466C2D" w14:paraId="178EC27E" w14:textId="367FD3A7">
            <w:pPr>
              <w:ind w:left="288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White non-Hispanic</w:t>
            </w:r>
          </w:p>
          <w:p w:rsidR="67466C2D" w:rsidP="67466C2D" w:rsidRDefault="67466C2D" w14:paraId="273E8D21" w14:textId="66792AE7">
            <w:pPr>
              <w:ind w:left="288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Black non-Hispanic</w:t>
            </w:r>
          </w:p>
          <w:p w:rsidR="67466C2D" w:rsidP="67466C2D" w:rsidRDefault="67466C2D" w14:paraId="0460ACF0" w14:textId="2C00D6FF">
            <w:pPr>
              <w:ind w:left="288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Hispanic</w:t>
            </w:r>
          </w:p>
          <w:p w:rsidR="67466C2D" w:rsidP="67466C2D" w:rsidRDefault="67466C2D" w14:paraId="77C9B53C" w14:textId="329359CF">
            <w:pPr>
              <w:ind w:left="288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520" w:type="dxa"/>
            <w:tcBorders>
              <w:top w:val="single" w:color="000000" w:themeColor="text1" w:sz="6"/>
              <w:left w:val="single" w:sz="6"/>
              <w:bottom w:val="single" w:color="000000" w:themeColor="text1" w:sz="6"/>
              <w:right w:val="nil"/>
            </w:tcBorders>
            <w:tcMar/>
            <w:vAlign w:val="bottom"/>
          </w:tcPr>
          <w:p w:rsidR="67466C2D" w:rsidP="67466C2D" w:rsidRDefault="67466C2D" w14:paraId="15F788F8" w14:textId="49B7461C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f.</w:t>
            </w:r>
          </w:p>
          <w:p w:rsidR="67466C2D" w:rsidP="67466C2D" w:rsidRDefault="67466C2D" w14:paraId="77D45220" w14:textId="219DA326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1.81 (1.74, 1.89)</w:t>
            </w:r>
          </w:p>
          <w:p w:rsidR="67466C2D" w:rsidP="67466C2D" w:rsidRDefault="67466C2D" w14:paraId="1B3CD3A6" w14:textId="2D284A7E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1.65 (1.58, 1.72)</w:t>
            </w:r>
          </w:p>
          <w:p w:rsidR="67466C2D" w:rsidP="67466C2D" w:rsidRDefault="67466C2D" w14:paraId="67958B66" w14:textId="4149662C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1.45 (1.38, 1.54)</w:t>
            </w:r>
          </w:p>
        </w:tc>
        <w:tc>
          <w:tcPr>
            <w:tcW w:w="2880" w:type="dxa"/>
            <w:tcBorders>
              <w:top w:val="single" w:color="000000" w:themeColor="text1" w:sz="6"/>
              <w:left w:val="single" w:sz="6"/>
              <w:bottom w:val="single" w:color="000000" w:themeColor="text1" w:sz="6"/>
            </w:tcBorders>
            <w:tcMar/>
            <w:vAlign w:val="bottom"/>
          </w:tcPr>
          <w:p w:rsidR="67466C2D" w:rsidP="67466C2D" w:rsidRDefault="67466C2D" w14:paraId="6A366445" w14:textId="416A4EF5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f.</w:t>
            </w:r>
          </w:p>
          <w:p w:rsidR="67466C2D" w:rsidP="67466C2D" w:rsidRDefault="67466C2D" w14:paraId="0D47F5FB" w14:textId="27DFFF0E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1.68 (1.61, 1.75)</w:t>
            </w:r>
          </w:p>
          <w:p w:rsidR="67466C2D" w:rsidP="67466C2D" w:rsidRDefault="67466C2D" w14:paraId="229BF61B" w14:textId="0E02823A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1.52 (1.46, 1.59)</w:t>
            </w:r>
          </w:p>
          <w:p w:rsidR="67466C2D" w:rsidP="67466C2D" w:rsidRDefault="67466C2D" w14:paraId="7B5B1F1F" w14:textId="26A6033D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1.43 (1.35, 1.51)</w:t>
            </w:r>
          </w:p>
        </w:tc>
      </w:tr>
      <w:tr w:rsidR="67466C2D" w:rsidTr="67466C2D" w14:paraId="0D5AC54A">
        <w:trPr>
          <w:trHeight w:val="300"/>
        </w:trPr>
        <w:tc>
          <w:tcPr>
            <w:tcW w:w="270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single" w:sz="6"/>
            </w:tcBorders>
            <w:tcMar/>
            <w:vAlign w:val="center"/>
          </w:tcPr>
          <w:p w:rsidR="67466C2D" w:rsidP="67466C2D" w:rsidRDefault="67466C2D" w14:paraId="6E749F44" w14:textId="781BD23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Cash Assistance </w:t>
            </w:r>
          </w:p>
          <w:p w:rsidR="67466C2D" w:rsidP="67466C2D" w:rsidRDefault="67466C2D" w14:paraId="202D937E" w14:textId="40B90050">
            <w:pPr>
              <w:ind w:left="288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Yes</w:t>
            </w:r>
          </w:p>
          <w:p w:rsidR="67466C2D" w:rsidP="67466C2D" w:rsidRDefault="67466C2D" w14:paraId="3397EB0E" w14:textId="583FD0A6">
            <w:pPr>
              <w:ind w:left="288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o</w:t>
            </w:r>
          </w:p>
        </w:tc>
        <w:tc>
          <w:tcPr>
            <w:tcW w:w="2520" w:type="dxa"/>
            <w:tcBorders>
              <w:top w:val="single" w:color="000000" w:themeColor="text1" w:sz="6"/>
              <w:left w:val="single" w:sz="6"/>
              <w:bottom w:val="single" w:color="000000" w:themeColor="text1" w:sz="6"/>
              <w:right w:val="nil"/>
            </w:tcBorders>
            <w:tcMar/>
            <w:vAlign w:val="bottom"/>
          </w:tcPr>
          <w:p w:rsidR="67466C2D" w:rsidP="67466C2D" w:rsidRDefault="67466C2D" w14:paraId="7BC287EE" w14:textId="55B7E542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1.46 (1.42, 1.49)</w:t>
            </w:r>
          </w:p>
          <w:p w:rsidR="67466C2D" w:rsidP="67466C2D" w:rsidRDefault="67466C2D" w14:paraId="64E18C03" w14:textId="52BE3DF3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880" w:type="dxa"/>
            <w:tcBorders>
              <w:top w:val="single" w:color="000000" w:themeColor="text1" w:sz="6"/>
              <w:left w:val="single" w:sz="6"/>
              <w:bottom w:val="single" w:color="000000" w:themeColor="text1" w:sz="6"/>
            </w:tcBorders>
            <w:tcMar/>
            <w:vAlign w:val="bottom"/>
          </w:tcPr>
          <w:p w:rsidR="67466C2D" w:rsidP="67466C2D" w:rsidRDefault="67466C2D" w14:paraId="7F35CCD2" w14:textId="7A10CD70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1.28 (1.24, 1.32)</w:t>
            </w:r>
          </w:p>
          <w:p w:rsidR="67466C2D" w:rsidP="67466C2D" w:rsidRDefault="67466C2D" w14:paraId="310F992C" w14:textId="5FC44B69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f.</w:t>
            </w:r>
          </w:p>
        </w:tc>
      </w:tr>
      <w:tr w:rsidR="67466C2D" w:rsidTr="67466C2D" w14:paraId="5A27EAD8">
        <w:trPr>
          <w:trHeight w:val="180"/>
        </w:trPr>
        <w:tc>
          <w:tcPr>
            <w:tcW w:w="270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single" w:sz="6"/>
            </w:tcBorders>
            <w:tcMar/>
            <w:vAlign w:val="center"/>
          </w:tcPr>
          <w:p w:rsidR="67466C2D" w:rsidP="67466C2D" w:rsidRDefault="67466C2D" w14:paraId="66181E66" w14:textId="6A2C4E2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SSI </w:t>
            </w:r>
          </w:p>
          <w:p w:rsidR="67466C2D" w:rsidP="67466C2D" w:rsidRDefault="67466C2D" w14:paraId="4BE84E2E" w14:textId="066D8A34">
            <w:pPr>
              <w:ind w:left="288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Yes </w:t>
            </w:r>
          </w:p>
          <w:p w:rsidR="67466C2D" w:rsidP="67466C2D" w:rsidRDefault="67466C2D" w14:paraId="52D4514A" w14:textId="096E1BAD">
            <w:pPr>
              <w:ind w:left="288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o</w:t>
            </w:r>
          </w:p>
        </w:tc>
        <w:tc>
          <w:tcPr>
            <w:tcW w:w="2520" w:type="dxa"/>
            <w:tcBorders>
              <w:top w:val="single" w:color="000000" w:themeColor="text1" w:sz="6"/>
              <w:left w:val="single" w:sz="6"/>
              <w:bottom w:val="single" w:color="000000" w:themeColor="text1" w:sz="6"/>
              <w:right w:val="nil"/>
            </w:tcBorders>
            <w:tcMar/>
            <w:vAlign w:val="bottom"/>
          </w:tcPr>
          <w:p w:rsidR="67466C2D" w:rsidP="67466C2D" w:rsidRDefault="67466C2D" w14:paraId="4787FC9E" w14:textId="0BD02E49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1.43 (1.39, 1.47)</w:t>
            </w:r>
          </w:p>
          <w:p w:rsidR="67466C2D" w:rsidP="67466C2D" w:rsidRDefault="67466C2D" w14:paraId="73E78685" w14:textId="106DCA4E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880" w:type="dxa"/>
            <w:tcBorders>
              <w:top w:val="single" w:color="000000" w:themeColor="text1" w:sz="6"/>
              <w:left w:val="single" w:sz="6"/>
              <w:bottom w:val="single" w:color="000000" w:themeColor="text1" w:sz="6"/>
            </w:tcBorders>
            <w:tcMar/>
            <w:vAlign w:val="bottom"/>
          </w:tcPr>
          <w:p w:rsidR="67466C2D" w:rsidP="67466C2D" w:rsidRDefault="67466C2D" w14:paraId="3862D3C0" w14:textId="254A4121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1.23 (1.18, 1.27)</w:t>
            </w:r>
          </w:p>
          <w:p w:rsidR="67466C2D" w:rsidP="67466C2D" w:rsidRDefault="67466C2D" w14:paraId="042F3E6D" w14:textId="6F44D10E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f.</w:t>
            </w:r>
          </w:p>
        </w:tc>
      </w:tr>
      <w:tr w:rsidR="67466C2D" w:rsidTr="67466C2D" w14:paraId="77559E40">
        <w:trPr>
          <w:trHeight w:val="15"/>
        </w:trPr>
        <w:tc>
          <w:tcPr>
            <w:tcW w:w="270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single" w:sz="6"/>
            </w:tcBorders>
            <w:tcMar/>
            <w:vAlign w:val="center"/>
          </w:tcPr>
          <w:p w:rsidR="67466C2D" w:rsidP="67466C2D" w:rsidRDefault="67466C2D" w14:paraId="7FCEE463" w14:textId="4B7BAD4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Managed Care</w:t>
            </w:r>
          </w:p>
          <w:p w:rsidR="67466C2D" w:rsidP="67466C2D" w:rsidRDefault="67466C2D" w14:paraId="60F04043" w14:textId="19835281">
            <w:pPr>
              <w:ind w:left="288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Yes</w:t>
            </w:r>
          </w:p>
          <w:p w:rsidR="67466C2D" w:rsidP="67466C2D" w:rsidRDefault="67466C2D" w14:paraId="07E0814B" w14:textId="43A1A4B5">
            <w:pPr>
              <w:ind w:left="288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o</w:t>
            </w:r>
          </w:p>
        </w:tc>
        <w:tc>
          <w:tcPr>
            <w:tcW w:w="2520" w:type="dxa"/>
            <w:tcBorders>
              <w:top w:val="single" w:color="000000" w:themeColor="text1" w:sz="6"/>
              <w:left w:val="single" w:sz="6"/>
              <w:bottom w:val="single" w:color="000000" w:themeColor="text1" w:sz="6"/>
              <w:right w:val="nil"/>
            </w:tcBorders>
            <w:tcMar/>
            <w:vAlign w:val="bottom"/>
          </w:tcPr>
          <w:p w:rsidR="67466C2D" w:rsidP="67466C2D" w:rsidRDefault="67466C2D" w14:paraId="1E3C7D88" w14:textId="30CC45E9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0.96 (0.92, 0.99)</w:t>
            </w:r>
          </w:p>
          <w:p w:rsidR="67466C2D" w:rsidP="67466C2D" w:rsidRDefault="67466C2D" w14:paraId="3BD91448" w14:textId="5564D153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880" w:type="dxa"/>
            <w:tcBorders>
              <w:top w:val="single" w:color="000000" w:themeColor="text1" w:sz="6"/>
              <w:left w:val="single" w:sz="6"/>
              <w:bottom w:val="single" w:color="000000" w:themeColor="text1" w:sz="6"/>
            </w:tcBorders>
            <w:tcMar/>
            <w:vAlign w:val="bottom"/>
          </w:tcPr>
          <w:p w:rsidR="67466C2D" w:rsidP="67466C2D" w:rsidRDefault="67466C2D" w14:paraId="4BCA38C5" w14:textId="08D074A5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97 (0.93, 1.01)</w:t>
            </w:r>
          </w:p>
          <w:p w:rsidR="67466C2D" w:rsidP="67466C2D" w:rsidRDefault="67466C2D" w14:paraId="6E43EA95" w14:textId="26A46F39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466C2D" w:rsidR="67466C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f.</w:t>
            </w:r>
          </w:p>
        </w:tc>
      </w:tr>
    </w:tbl>
    <w:p w:rsidR="67466C2D" w:rsidP="67466C2D" w:rsidRDefault="67466C2D" w14:paraId="64FAFA6B" w14:textId="7E078290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7466C2D" w:rsidR="67466C2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*WTD – weighted traffic density</w:t>
      </w:r>
    </w:p>
    <w:p w:rsidR="67466C2D" w:rsidP="67466C2D" w:rsidRDefault="67466C2D" w14:paraId="69D547AF" w14:textId="7CB1FADC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67466C2D" w:rsidP="67466C2D" w:rsidRDefault="67466C2D" w14:paraId="23274DB4" w14:textId="42E423CB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67466C2D" w:rsidP="67466C2D" w:rsidRDefault="67466C2D" w14:paraId="31648115" w14:textId="0BC1A80E">
      <w:pPr>
        <w:pStyle w:val="Normal"/>
        <w:rPr>
          <w:rFonts w:ascii="Calibri" w:hAnsi="Calibri" w:eastAsia="Calibri" w:cs="Times New Roman"/>
          <w:sz w:val="24"/>
          <w:szCs w:val="24"/>
        </w:rPr>
      </w:pPr>
    </w:p>
    <w:sectPr w:rsidRPr="00E335C6" w:rsidR="0065517B" w:rsidSect="00E335C6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 w:val="false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01801"/>
    <w:rsid w:val="00101801"/>
    <w:rsid w:val="00481E92"/>
    <w:rsid w:val="0065517B"/>
    <w:rsid w:val="00687D4F"/>
    <w:rsid w:val="007444F7"/>
    <w:rsid w:val="00C03D70"/>
    <w:rsid w:val="00E335C6"/>
    <w:rsid w:val="00F71BE0"/>
    <w:rsid w:val="67466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FDD13"/>
  <w15:chartTrackingRefBased/>
  <w15:docId w15:val="{7E2970AC-8330-40E5-B9FD-75F4AFE45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hAnsi="Arial" w:cs="Times New Roman" w:eastAsiaTheme="minorHAnsi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101801"/>
    <w:rPr>
      <w:rFonts w:asciiTheme="minorHAnsi" w:hAnsiTheme="minorHAns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7D4F"/>
    <w:pPr>
      <w:keepNext/>
      <w:spacing w:before="240" w:after="60"/>
      <w:outlineLvl w:val="0"/>
    </w:pPr>
    <w:rPr>
      <w:rFonts w:asciiTheme="majorHAnsi" w:hAnsiTheme="majorHAnsi" w:eastAsiaTheme="majorEastAs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7D4F"/>
    <w:pPr>
      <w:keepNext/>
      <w:spacing w:before="240" w:after="60"/>
      <w:outlineLvl w:val="1"/>
    </w:pPr>
    <w:rPr>
      <w:rFonts w:asciiTheme="majorHAnsi" w:hAnsiTheme="majorHAnsi" w:eastAsiaTheme="majorEastAs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7D4F"/>
    <w:pPr>
      <w:keepNext/>
      <w:spacing w:before="240" w:after="60"/>
      <w:outlineLvl w:val="2"/>
    </w:pPr>
    <w:rPr>
      <w:rFonts w:asciiTheme="majorHAnsi" w:hAnsiTheme="majorHAnsi" w:eastAsiaTheme="majorEastAs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7D4F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7D4F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7D4F"/>
    <w:pPr>
      <w:spacing w:before="240" w:after="60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7D4F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7D4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7D4F"/>
    <w:pPr>
      <w:spacing w:before="240" w:after="60"/>
      <w:outlineLvl w:val="8"/>
    </w:pPr>
    <w:rPr>
      <w:rFonts w:asciiTheme="majorHAnsi" w:hAnsiTheme="majorHAnsi" w:eastAsiaTheme="majorEastAsia"/>
      <w:szCs w:val="2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687D4F"/>
    <w:rPr>
      <w:rFonts w:asciiTheme="majorHAnsi" w:hAnsiTheme="majorHAnsi" w:eastAsiaTheme="majorEastAsia"/>
      <w:b/>
      <w:bCs/>
      <w:kern w:val="32"/>
      <w:sz w:val="32"/>
      <w:szCs w:val="32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687D4F"/>
    <w:rPr>
      <w:rFonts w:asciiTheme="majorHAnsi" w:hAnsiTheme="majorHAnsi" w:eastAsiaTheme="majorEastAsia"/>
      <w:b/>
      <w:bCs/>
      <w:i/>
      <w:iCs/>
      <w:sz w:val="28"/>
      <w:szCs w:val="28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687D4F"/>
    <w:rPr>
      <w:rFonts w:asciiTheme="majorHAnsi" w:hAnsiTheme="majorHAnsi" w:eastAsiaTheme="majorEastAsia"/>
      <w:b/>
      <w:bCs/>
      <w:sz w:val="26"/>
      <w:szCs w:val="26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687D4F"/>
    <w:rPr>
      <w:b/>
      <w:bCs/>
      <w:sz w:val="28"/>
      <w:szCs w:val="28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687D4F"/>
    <w:rPr>
      <w:b/>
      <w:bCs/>
      <w:i/>
      <w:iCs/>
      <w:sz w:val="26"/>
      <w:szCs w:val="26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687D4F"/>
    <w:rPr>
      <w:b/>
      <w:bCs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687D4F"/>
    <w:rPr>
      <w:sz w:val="24"/>
      <w:szCs w:val="24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687D4F"/>
    <w:rPr>
      <w:i/>
      <w:iCs/>
      <w:sz w:val="24"/>
      <w:szCs w:val="24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687D4F"/>
    <w:rPr>
      <w:rFonts w:asciiTheme="majorHAnsi" w:hAnsiTheme="majorHAnsi" w:eastAsiaTheme="majorEastAsia"/>
    </w:rPr>
  </w:style>
  <w:style w:type="paragraph" w:styleId="Title">
    <w:name w:val="Title"/>
    <w:basedOn w:val="Normal"/>
    <w:next w:val="Normal"/>
    <w:link w:val="TitleChar"/>
    <w:uiPriority w:val="10"/>
    <w:qFormat/>
    <w:rsid w:val="00687D4F"/>
    <w:pPr>
      <w:spacing w:before="240" w:after="60"/>
      <w:jc w:val="center"/>
      <w:outlineLvl w:val="0"/>
    </w:pPr>
    <w:rPr>
      <w:rFonts w:asciiTheme="majorHAnsi" w:hAnsiTheme="majorHAnsi" w:eastAsiaTheme="majorEastAsia"/>
      <w:b/>
      <w:bCs/>
      <w:kern w:val="28"/>
      <w:sz w:val="32"/>
      <w:szCs w:val="32"/>
    </w:rPr>
  </w:style>
  <w:style w:type="character" w:styleId="TitleChar" w:customStyle="1">
    <w:name w:val="Title Char"/>
    <w:basedOn w:val="DefaultParagraphFont"/>
    <w:link w:val="Title"/>
    <w:uiPriority w:val="10"/>
    <w:rsid w:val="00687D4F"/>
    <w:rPr>
      <w:rFonts w:asciiTheme="majorHAnsi" w:hAnsiTheme="majorHAnsi" w:eastAsiaTheme="majorEastAsia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7D4F"/>
    <w:pPr>
      <w:spacing w:after="60"/>
      <w:jc w:val="center"/>
      <w:outlineLvl w:val="1"/>
    </w:pPr>
    <w:rPr>
      <w:rFonts w:asciiTheme="majorHAnsi" w:hAnsiTheme="majorHAnsi" w:eastAsiaTheme="majorEastAsia"/>
    </w:rPr>
  </w:style>
  <w:style w:type="character" w:styleId="SubtitleChar" w:customStyle="1">
    <w:name w:val="Subtitle Char"/>
    <w:basedOn w:val="DefaultParagraphFont"/>
    <w:link w:val="Subtitle"/>
    <w:uiPriority w:val="11"/>
    <w:rsid w:val="00687D4F"/>
    <w:rPr>
      <w:rFonts w:asciiTheme="majorHAnsi" w:hAnsiTheme="majorHAnsi" w:eastAsiaTheme="majorEastAsia"/>
      <w:sz w:val="24"/>
      <w:szCs w:val="24"/>
    </w:rPr>
  </w:style>
  <w:style w:type="character" w:styleId="Strong">
    <w:name w:val="Strong"/>
    <w:basedOn w:val="DefaultParagraphFont"/>
    <w:uiPriority w:val="22"/>
    <w:qFormat/>
    <w:rsid w:val="00687D4F"/>
    <w:rPr>
      <w:b/>
      <w:bCs/>
    </w:rPr>
  </w:style>
  <w:style w:type="character" w:styleId="Emphasis">
    <w:name w:val="Emphasis"/>
    <w:basedOn w:val="DefaultParagraphFont"/>
    <w:uiPriority w:val="20"/>
    <w:qFormat/>
    <w:rsid w:val="00687D4F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87D4F"/>
    <w:rPr>
      <w:szCs w:val="32"/>
    </w:rPr>
  </w:style>
  <w:style w:type="paragraph" w:styleId="ListParagraph">
    <w:name w:val="List Paragraph"/>
    <w:basedOn w:val="Normal"/>
    <w:uiPriority w:val="34"/>
    <w:qFormat/>
    <w:rsid w:val="00687D4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87D4F"/>
    <w:rPr>
      <w:i/>
    </w:rPr>
  </w:style>
  <w:style w:type="character" w:styleId="QuoteChar" w:customStyle="1">
    <w:name w:val="Quote Char"/>
    <w:basedOn w:val="DefaultParagraphFont"/>
    <w:link w:val="Quote"/>
    <w:uiPriority w:val="29"/>
    <w:rsid w:val="00687D4F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7D4F"/>
    <w:pPr>
      <w:ind w:left="720" w:right="720"/>
    </w:pPr>
    <w:rPr>
      <w:b/>
      <w:i/>
      <w:szCs w:val="22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687D4F"/>
    <w:rPr>
      <w:b/>
      <w:i/>
      <w:sz w:val="24"/>
    </w:rPr>
  </w:style>
  <w:style w:type="character" w:styleId="SubtleEmphasis">
    <w:name w:val="Subtle Emphasis"/>
    <w:uiPriority w:val="19"/>
    <w:qFormat/>
    <w:rsid w:val="00687D4F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87D4F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87D4F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87D4F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87D4F"/>
    <w:rPr>
      <w:rFonts w:asciiTheme="majorHAnsi" w:hAnsiTheme="majorHAnsi" w:eastAsiaTheme="majorEastAsia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87D4F"/>
    <w:pPr>
      <w:outlineLvl w:val="9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deyeye, Temilayo E (HEALTH)</dc:creator>
  <keywords/>
  <dc:description/>
  <lastModifiedBy>Insaf, Tabassum Z (HEALTH)</lastModifiedBy>
  <revision>3</revision>
  <dcterms:created xsi:type="dcterms:W3CDTF">2022-01-04T17:55:00.0000000Z</dcterms:created>
  <dcterms:modified xsi:type="dcterms:W3CDTF">2022-05-04T00:41:45.5350167Z</dcterms:modified>
</coreProperties>
</file>